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FAF51E" w14:textId="19B0089F" w:rsidR="00AE3FB3" w:rsidRPr="009C120F" w:rsidRDefault="00065EC0" w:rsidP="009C120F">
      <w:pPr>
        <w:tabs>
          <w:tab w:val="left" w:pos="3490"/>
        </w:tabs>
        <w:spacing w:line="480" w:lineRule="auto"/>
        <w:jc w:val="both"/>
        <w:textAlignment w:val="baseline"/>
        <w:rPr>
          <w:rFonts w:ascii="Calibri" w:hAnsi="Calibri" w:cs="Calibri"/>
          <w:b/>
          <w:lang w:val="en-US"/>
        </w:rPr>
      </w:pPr>
      <w:bookmarkStart w:id="0" w:name="_GoBack"/>
      <w:bookmarkEnd w:id="0"/>
      <w:r>
        <w:rPr>
          <w:b/>
          <w:bCs/>
          <w:lang w:val="en-US"/>
        </w:rPr>
        <w:t>Suppl. t</w:t>
      </w:r>
      <w:r w:rsidR="0070517F">
        <w:rPr>
          <w:b/>
          <w:bCs/>
          <w:lang w:val="en-US"/>
        </w:rPr>
        <w:t>able 2</w:t>
      </w:r>
      <w:r w:rsidR="00CD110A">
        <w:rPr>
          <w:b/>
          <w:bCs/>
          <w:lang w:val="en-US"/>
        </w:rPr>
        <w:t xml:space="preserve"> - </w:t>
      </w:r>
      <w:r w:rsidR="0070517F" w:rsidRPr="009C120F">
        <w:rPr>
          <w:rFonts w:ascii="Calibri" w:hAnsi="Calibri" w:cs="Calibri"/>
          <w:b/>
          <w:lang w:val="en-US"/>
        </w:rPr>
        <w:t xml:space="preserve">Postsurgical tumor characteristics of patients with complete biochemical response without any adjuvant therapie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964"/>
        <w:gridCol w:w="2835"/>
      </w:tblGrid>
      <w:tr w:rsidR="0070517F" w:rsidRPr="006872E6" w14:paraId="7325440A" w14:textId="77777777" w:rsidTr="007E5869">
        <w:trPr>
          <w:cantSplit/>
          <w:trHeight w:val="284"/>
        </w:trPr>
        <w:tc>
          <w:tcPr>
            <w:tcW w:w="3964" w:type="dxa"/>
            <w:shd w:val="clear" w:color="auto" w:fill="D9D9D9"/>
          </w:tcPr>
          <w:p w14:paraId="0441786A" w14:textId="77777777" w:rsidR="0070517F" w:rsidRPr="006872E6" w:rsidRDefault="0070517F" w:rsidP="007E5869">
            <w:pPr>
              <w:snapToGrid w:val="0"/>
              <w:rPr>
                <w:rFonts w:cs="Arial"/>
                <w:iCs/>
                <w:color w:val="000000"/>
                <w:sz w:val="20"/>
                <w:lang w:val="fr-FR"/>
              </w:rPr>
            </w:pPr>
            <w:r w:rsidRPr="006872E6">
              <w:rPr>
                <w:rFonts w:cs="Arial"/>
                <w:b/>
                <w:bCs/>
                <w:iCs/>
                <w:color w:val="000000"/>
                <w:sz w:val="20"/>
                <w:lang w:val="fr-FR"/>
              </w:rPr>
              <w:t>Variables</w:t>
            </w:r>
          </w:p>
        </w:tc>
        <w:tc>
          <w:tcPr>
            <w:tcW w:w="2835" w:type="dxa"/>
            <w:shd w:val="clear" w:color="auto" w:fill="D9D9D9"/>
          </w:tcPr>
          <w:p w14:paraId="5EB5284A" w14:textId="77777777" w:rsidR="0070517F" w:rsidRPr="006872E6" w:rsidRDefault="0070517F" w:rsidP="007E5869">
            <w:pPr>
              <w:snapToGrid w:val="0"/>
              <w:rPr>
                <w:rFonts w:cs="Arial"/>
                <w:b/>
                <w:bCs/>
                <w:iCs/>
                <w:color w:val="000000"/>
                <w:sz w:val="20"/>
                <w:lang w:val="fr-FR"/>
              </w:rPr>
            </w:pPr>
            <w:r w:rsidRPr="006872E6">
              <w:rPr>
                <w:rFonts w:cs="Arial"/>
                <w:b/>
                <w:bCs/>
                <w:iCs/>
                <w:color w:val="000000"/>
                <w:sz w:val="20"/>
                <w:lang w:val="fr-FR"/>
              </w:rPr>
              <w:t xml:space="preserve">Patients </w:t>
            </w:r>
          </w:p>
          <w:p w14:paraId="66D7780C" w14:textId="77777777" w:rsidR="0070517F" w:rsidRPr="006872E6" w:rsidRDefault="0070517F" w:rsidP="007E5869">
            <w:pPr>
              <w:snapToGrid w:val="0"/>
              <w:rPr>
                <w:rFonts w:cs="Arial"/>
                <w:b/>
                <w:bCs/>
                <w:iCs/>
                <w:color w:val="000000"/>
                <w:sz w:val="20"/>
                <w:lang w:val="fr-FR"/>
              </w:rPr>
            </w:pPr>
            <w:r w:rsidRPr="006872E6">
              <w:rPr>
                <w:rFonts w:cs="Arial"/>
                <w:b/>
                <w:bCs/>
                <w:iCs/>
                <w:color w:val="000000"/>
                <w:sz w:val="20"/>
                <w:lang w:val="fr-FR"/>
              </w:rPr>
              <w:t>n=21</w:t>
            </w:r>
          </w:p>
        </w:tc>
      </w:tr>
      <w:tr w:rsidR="0070517F" w:rsidRPr="006872E6" w14:paraId="19BA08F8" w14:textId="77777777" w:rsidTr="006872E6">
        <w:trPr>
          <w:cantSplit/>
          <w:trHeight w:val="284"/>
        </w:trPr>
        <w:tc>
          <w:tcPr>
            <w:tcW w:w="3964" w:type="dxa"/>
            <w:tcBorders>
              <w:bottom w:val="single" w:sz="4" w:space="0" w:color="auto"/>
            </w:tcBorders>
            <w:shd w:val="clear" w:color="auto" w:fill="D9D9D9"/>
          </w:tcPr>
          <w:p w14:paraId="77B0321C" w14:textId="77777777" w:rsidR="0070517F" w:rsidRPr="006872E6" w:rsidRDefault="0070517F" w:rsidP="007E5869">
            <w:pPr>
              <w:snapToGrid w:val="0"/>
              <w:rPr>
                <w:rFonts w:cs="Arial"/>
                <w:b/>
                <w:bCs/>
                <w:iCs/>
                <w:color w:val="000000"/>
                <w:sz w:val="20"/>
                <w:u w:val="single"/>
                <w:lang w:val="en-GB"/>
              </w:rPr>
            </w:pPr>
            <w:r w:rsidRPr="006872E6">
              <w:rPr>
                <w:rFonts w:cs="Arial"/>
                <w:b/>
                <w:bCs/>
                <w:iCs/>
                <w:color w:val="000000"/>
                <w:sz w:val="20"/>
                <w:u w:val="single"/>
                <w:lang w:val="en-GB"/>
              </w:rPr>
              <w:t>Gleason score (biopsy)</w:t>
            </w:r>
          </w:p>
          <w:p w14:paraId="3D7F4D64" w14:textId="77777777" w:rsidR="0070517F" w:rsidRPr="006872E6" w:rsidRDefault="0070517F" w:rsidP="007E5869">
            <w:pPr>
              <w:snapToGrid w:val="0"/>
              <w:rPr>
                <w:rFonts w:cs="Arial"/>
                <w:b/>
                <w:bCs/>
                <w:iCs/>
                <w:color w:val="000000"/>
                <w:sz w:val="20"/>
                <w:lang w:val="en-US"/>
              </w:rPr>
            </w:pPr>
            <w:r w:rsidRPr="006872E6">
              <w:rPr>
                <w:rFonts w:cs="Arial"/>
                <w:b/>
                <w:bCs/>
                <w:iCs/>
                <w:color w:val="000000"/>
                <w:sz w:val="20"/>
                <w:lang w:val="en-US"/>
              </w:rPr>
              <w:t>≤7</w:t>
            </w:r>
          </w:p>
          <w:p w14:paraId="57C8BA7C" w14:textId="77777777" w:rsidR="0070517F" w:rsidRPr="006872E6" w:rsidRDefault="0070517F" w:rsidP="007E5869">
            <w:pPr>
              <w:snapToGrid w:val="0"/>
              <w:rPr>
                <w:rFonts w:cs="Arial"/>
                <w:b/>
                <w:bCs/>
                <w:iCs/>
                <w:color w:val="000000"/>
                <w:sz w:val="20"/>
                <w:lang w:val="en-US"/>
              </w:rPr>
            </w:pPr>
            <w:r w:rsidRPr="006872E6">
              <w:rPr>
                <w:rFonts w:cs="Arial"/>
                <w:b/>
                <w:bCs/>
                <w:iCs/>
                <w:color w:val="000000"/>
                <w:sz w:val="20"/>
                <w:lang w:val="en-US"/>
              </w:rPr>
              <w:t>&gt;7</w:t>
            </w:r>
          </w:p>
          <w:p w14:paraId="4AA719FD" w14:textId="77777777" w:rsidR="0070517F" w:rsidRPr="006872E6" w:rsidRDefault="0070517F" w:rsidP="007E5869">
            <w:pPr>
              <w:snapToGrid w:val="0"/>
              <w:rPr>
                <w:rFonts w:cs="Arial"/>
                <w:b/>
                <w:bCs/>
                <w:iCs/>
                <w:color w:val="000000"/>
                <w:sz w:val="20"/>
                <w:lang w:val="en-US"/>
              </w:rPr>
            </w:pPr>
            <w:r w:rsidRPr="006872E6">
              <w:rPr>
                <w:rFonts w:cs="Arial"/>
                <w:b/>
                <w:bCs/>
                <w:iCs/>
                <w:color w:val="000000"/>
                <w:sz w:val="20"/>
                <w:lang w:val="en-US"/>
              </w:rPr>
              <w:t>Unknown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79CCAD1" w14:textId="77777777" w:rsidR="0070517F" w:rsidRPr="006872E6" w:rsidRDefault="0070517F" w:rsidP="007E5869">
            <w:pPr>
              <w:snapToGrid w:val="0"/>
              <w:rPr>
                <w:rFonts w:cs="Arial"/>
                <w:iCs/>
                <w:color w:val="000000"/>
                <w:sz w:val="20"/>
                <w:lang w:val="en-US"/>
              </w:rPr>
            </w:pPr>
          </w:p>
          <w:p w14:paraId="251D677A" w14:textId="77777777" w:rsidR="0070517F" w:rsidRPr="006872E6" w:rsidRDefault="0070517F" w:rsidP="007E5869">
            <w:pPr>
              <w:snapToGrid w:val="0"/>
              <w:rPr>
                <w:rFonts w:cs="Arial"/>
                <w:iCs/>
                <w:color w:val="000000"/>
                <w:sz w:val="20"/>
                <w:lang w:val="en-US"/>
              </w:rPr>
            </w:pPr>
            <w:r w:rsidRPr="006872E6">
              <w:rPr>
                <w:rFonts w:cs="Arial"/>
                <w:iCs/>
                <w:color w:val="000000"/>
                <w:sz w:val="20"/>
                <w:lang w:val="en-US"/>
              </w:rPr>
              <w:t>6</w:t>
            </w:r>
          </w:p>
          <w:p w14:paraId="74178BF5" w14:textId="77777777" w:rsidR="0070517F" w:rsidRPr="006872E6" w:rsidRDefault="0070517F" w:rsidP="007E5869">
            <w:pPr>
              <w:snapToGrid w:val="0"/>
              <w:rPr>
                <w:rFonts w:cs="Arial"/>
                <w:iCs/>
                <w:color w:val="000000"/>
                <w:sz w:val="20"/>
                <w:lang w:val="en-US"/>
              </w:rPr>
            </w:pPr>
            <w:r w:rsidRPr="006872E6">
              <w:rPr>
                <w:rFonts w:cs="Arial"/>
                <w:iCs/>
                <w:color w:val="000000"/>
                <w:sz w:val="20"/>
                <w:lang w:val="en-US"/>
              </w:rPr>
              <w:t>11</w:t>
            </w:r>
          </w:p>
          <w:p w14:paraId="466131A3" w14:textId="77777777" w:rsidR="0070517F" w:rsidRPr="006872E6" w:rsidRDefault="0070517F" w:rsidP="007E5869">
            <w:pPr>
              <w:snapToGrid w:val="0"/>
              <w:rPr>
                <w:rFonts w:cs="Arial"/>
                <w:iCs/>
                <w:color w:val="000000"/>
                <w:sz w:val="20"/>
                <w:lang w:val="en-US"/>
              </w:rPr>
            </w:pPr>
            <w:r w:rsidRPr="006872E6">
              <w:rPr>
                <w:rFonts w:cs="Arial"/>
                <w:iCs/>
                <w:color w:val="000000"/>
                <w:sz w:val="20"/>
                <w:lang w:val="en-US"/>
              </w:rPr>
              <w:t>4</w:t>
            </w:r>
          </w:p>
        </w:tc>
      </w:tr>
      <w:tr w:rsidR="0070517F" w:rsidRPr="006872E6" w14:paraId="7DE631DC" w14:textId="77777777" w:rsidTr="006872E6">
        <w:trPr>
          <w:cantSplit/>
          <w:trHeight w:val="284"/>
        </w:trPr>
        <w:tc>
          <w:tcPr>
            <w:tcW w:w="3964" w:type="dxa"/>
            <w:tcBorders>
              <w:bottom w:val="nil"/>
            </w:tcBorders>
            <w:shd w:val="clear" w:color="auto" w:fill="D9D9D9"/>
          </w:tcPr>
          <w:p w14:paraId="10F6C1E7" w14:textId="77777777" w:rsidR="0070517F" w:rsidRPr="006872E6" w:rsidRDefault="0070517F" w:rsidP="007E5869">
            <w:pPr>
              <w:snapToGrid w:val="0"/>
              <w:rPr>
                <w:rFonts w:cs="Arial"/>
                <w:b/>
                <w:bCs/>
                <w:iCs/>
                <w:color w:val="000000"/>
                <w:sz w:val="20"/>
                <w:u w:val="single"/>
                <w:lang w:val="en-US"/>
              </w:rPr>
            </w:pPr>
            <w:r w:rsidRPr="006872E6">
              <w:rPr>
                <w:rFonts w:cs="Arial"/>
                <w:b/>
                <w:bCs/>
                <w:iCs/>
                <w:color w:val="000000"/>
                <w:sz w:val="20"/>
                <w:u w:val="single"/>
                <w:lang w:val="en-US"/>
              </w:rPr>
              <w:t xml:space="preserve">TNM classification </w:t>
            </w:r>
          </w:p>
        </w:tc>
        <w:tc>
          <w:tcPr>
            <w:tcW w:w="2835" w:type="dxa"/>
            <w:tcBorders>
              <w:bottom w:val="nil"/>
            </w:tcBorders>
          </w:tcPr>
          <w:p w14:paraId="65796A0C" w14:textId="77777777" w:rsidR="0070517F" w:rsidRPr="006872E6" w:rsidRDefault="0070517F" w:rsidP="007E5869">
            <w:pPr>
              <w:snapToGrid w:val="0"/>
              <w:rPr>
                <w:rFonts w:cs="Arial"/>
                <w:iCs/>
                <w:color w:val="000000"/>
                <w:sz w:val="20"/>
                <w:lang w:val="en-US"/>
              </w:rPr>
            </w:pPr>
          </w:p>
        </w:tc>
      </w:tr>
      <w:tr w:rsidR="0070517F" w:rsidRPr="006872E6" w14:paraId="4A9426A0" w14:textId="77777777" w:rsidTr="006872E6">
        <w:trPr>
          <w:cantSplit/>
          <w:trHeight w:val="284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D9D9D9"/>
          </w:tcPr>
          <w:p w14:paraId="0313CD85" w14:textId="77777777" w:rsidR="0070517F" w:rsidRPr="006872E6" w:rsidRDefault="0070517F" w:rsidP="007E5869">
            <w:pPr>
              <w:snapToGrid w:val="0"/>
              <w:rPr>
                <w:rFonts w:cs="Arial"/>
                <w:b/>
                <w:bCs/>
                <w:iCs/>
                <w:color w:val="000000"/>
                <w:sz w:val="20"/>
                <w:lang w:val="fr-FR"/>
              </w:rPr>
            </w:pPr>
            <w:r w:rsidRPr="006872E6">
              <w:rPr>
                <w:rFonts w:cs="Arial"/>
                <w:b/>
                <w:bCs/>
                <w:iCs/>
                <w:color w:val="000000"/>
                <w:sz w:val="20"/>
                <w:lang w:val="fr-FR"/>
              </w:rPr>
              <w:t>pT0-T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9C01FE4" w14:textId="77777777" w:rsidR="0070517F" w:rsidRPr="006872E6" w:rsidRDefault="0070517F" w:rsidP="007E5869">
            <w:pPr>
              <w:snapToGrid w:val="0"/>
              <w:rPr>
                <w:rFonts w:cs="Arial"/>
                <w:iCs/>
                <w:color w:val="000000"/>
                <w:sz w:val="20"/>
                <w:lang w:val="fr-FR"/>
              </w:rPr>
            </w:pPr>
            <w:r w:rsidRPr="006872E6">
              <w:rPr>
                <w:rFonts w:cs="Arial"/>
                <w:iCs/>
                <w:color w:val="000000"/>
                <w:sz w:val="20"/>
                <w:lang w:val="fr-FR"/>
              </w:rPr>
              <w:t>8 (38.4%)</w:t>
            </w:r>
          </w:p>
        </w:tc>
      </w:tr>
      <w:tr w:rsidR="0070517F" w:rsidRPr="006872E6" w14:paraId="48FC0CF4" w14:textId="77777777" w:rsidTr="006872E6">
        <w:trPr>
          <w:cantSplit/>
          <w:trHeight w:val="284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D9D9D9"/>
          </w:tcPr>
          <w:p w14:paraId="309AACD4" w14:textId="77777777" w:rsidR="0070517F" w:rsidRPr="006872E6" w:rsidRDefault="0070517F" w:rsidP="007E5869">
            <w:pPr>
              <w:snapToGrid w:val="0"/>
              <w:rPr>
                <w:rFonts w:cs="Arial"/>
                <w:b/>
                <w:bCs/>
                <w:iCs/>
                <w:color w:val="000000"/>
                <w:sz w:val="20"/>
                <w:lang w:val="fr-FR"/>
              </w:rPr>
            </w:pPr>
            <w:r w:rsidRPr="006872E6">
              <w:rPr>
                <w:rFonts w:cs="Arial"/>
                <w:b/>
                <w:bCs/>
                <w:iCs/>
                <w:color w:val="000000"/>
                <w:sz w:val="20"/>
                <w:lang w:val="fr-FR"/>
              </w:rPr>
              <w:t xml:space="preserve">pT3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8E51FA7" w14:textId="77777777" w:rsidR="0070517F" w:rsidRPr="006872E6" w:rsidRDefault="0070517F" w:rsidP="007E5869">
            <w:pPr>
              <w:snapToGrid w:val="0"/>
              <w:rPr>
                <w:rFonts w:cs="Arial"/>
                <w:iCs/>
                <w:color w:val="000000"/>
                <w:sz w:val="20"/>
                <w:lang w:val="fr-FR"/>
              </w:rPr>
            </w:pPr>
            <w:r w:rsidRPr="006872E6">
              <w:rPr>
                <w:rFonts w:cs="Arial"/>
                <w:iCs/>
                <w:color w:val="000000"/>
                <w:sz w:val="20"/>
                <w:lang w:val="fr-FR"/>
              </w:rPr>
              <w:t>12 (57.1%)</w:t>
            </w:r>
          </w:p>
        </w:tc>
      </w:tr>
      <w:tr w:rsidR="0070517F" w:rsidRPr="006872E6" w14:paraId="3A43301B" w14:textId="77777777" w:rsidTr="006872E6">
        <w:trPr>
          <w:cantSplit/>
          <w:trHeight w:val="284"/>
        </w:trPr>
        <w:tc>
          <w:tcPr>
            <w:tcW w:w="3964" w:type="dxa"/>
            <w:tcBorders>
              <w:top w:val="nil"/>
            </w:tcBorders>
            <w:shd w:val="clear" w:color="auto" w:fill="D9D9D9"/>
          </w:tcPr>
          <w:p w14:paraId="0889CAD4" w14:textId="77777777" w:rsidR="0070517F" w:rsidRPr="006872E6" w:rsidRDefault="0070517F" w:rsidP="007E5869">
            <w:pPr>
              <w:snapToGrid w:val="0"/>
              <w:rPr>
                <w:rFonts w:cs="Arial"/>
                <w:b/>
                <w:bCs/>
                <w:iCs/>
                <w:color w:val="000000"/>
                <w:sz w:val="20"/>
                <w:lang w:val="fr-FR"/>
              </w:rPr>
            </w:pPr>
            <w:r w:rsidRPr="006872E6">
              <w:rPr>
                <w:rFonts w:cs="Arial"/>
                <w:b/>
                <w:bCs/>
                <w:iCs/>
                <w:color w:val="000000"/>
                <w:sz w:val="20"/>
                <w:lang w:val="fr-FR"/>
              </w:rPr>
              <w:t>pT4</w:t>
            </w:r>
          </w:p>
        </w:tc>
        <w:tc>
          <w:tcPr>
            <w:tcW w:w="2835" w:type="dxa"/>
            <w:tcBorders>
              <w:top w:val="nil"/>
            </w:tcBorders>
          </w:tcPr>
          <w:p w14:paraId="2936E6DB" w14:textId="77777777" w:rsidR="0070517F" w:rsidRPr="006872E6" w:rsidRDefault="0070517F" w:rsidP="007E5869">
            <w:pPr>
              <w:snapToGrid w:val="0"/>
              <w:rPr>
                <w:rFonts w:cs="Arial"/>
                <w:iCs/>
                <w:color w:val="000000"/>
                <w:sz w:val="20"/>
                <w:lang w:val="it-IT"/>
              </w:rPr>
            </w:pPr>
            <w:r w:rsidRPr="006872E6">
              <w:rPr>
                <w:rFonts w:cs="Arial"/>
                <w:iCs/>
                <w:color w:val="000000"/>
                <w:sz w:val="20"/>
                <w:lang w:val="it-IT"/>
              </w:rPr>
              <w:t>1 (4.8%)</w:t>
            </w:r>
          </w:p>
        </w:tc>
      </w:tr>
      <w:tr w:rsidR="0070517F" w:rsidRPr="006872E6" w14:paraId="7C703172" w14:textId="77777777" w:rsidTr="007E5869">
        <w:trPr>
          <w:cantSplit/>
          <w:trHeight w:val="284"/>
        </w:trPr>
        <w:tc>
          <w:tcPr>
            <w:tcW w:w="3964" w:type="dxa"/>
            <w:shd w:val="clear" w:color="auto" w:fill="D9D9D9"/>
          </w:tcPr>
          <w:p w14:paraId="3E995FC3" w14:textId="77777777" w:rsidR="0070517F" w:rsidRPr="006872E6" w:rsidRDefault="0070517F" w:rsidP="007E5869">
            <w:pPr>
              <w:snapToGrid w:val="0"/>
              <w:rPr>
                <w:rFonts w:cs="Arial"/>
                <w:b/>
                <w:bCs/>
                <w:iCs/>
                <w:color w:val="000000"/>
                <w:sz w:val="20"/>
                <w:lang w:val="it-IT"/>
              </w:rPr>
            </w:pPr>
            <w:r w:rsidRPr="006872E6">
              <w:rPr>
                <w:rFonts w:cs="Arial"/>
                <w:b/>
                <w:bCs/>
                <w:iCs/>
                <w:color w:val="000000"/>
                <w:sz w:val="20"/>
                <w:lang w:val="it-IT"/>
              </w:rPr>
              <w:t>Positive SM</w:t>
            </w:r>
          </w:p>
        </w:tc>
        <w:tc>
          <w:tcPr>
            <w:tcW w:w="2835" w:type="dxa"/>
          </w:tcPr>
          <w:p w14:paraId="1CFBA185" w14:textId="77777777" w:rsidR="0070517F" w:rsidRPr="006872E6" w:rsidRDefault="0070517F" w:rsidP="007E5869">
            <w:pPr>
              <w:snapToGrid w:val="0"/>
              <w:rPr>
                <w:rFonts w:cs="Arial"/>
                <w:iCs/>
                <w:color w:val="000000"/>
                <w:sz w:val="20"/>
                <w:lang w:val="it-IT"/>
              </w:rPr>
            </w:pPr>
            <w:r w:rsidRPr="006872E6">
              <w:rPr>
                <w:rFonts w:cs="Arial"/>
                <w:iCs/>
                <w:color w:val="000000"/>
                <w:sz w:val="20"/>
                <w:lang w:val="it-IT"/>
              </w:rPr>
              <w:t>6 (28.6%)</w:t>
            </w:r>
          </w:p>
        </w:tc>
      </w:tr>
      <w:tr w:rsidR="0070517F" w:rsidRPr="006872E6" w14:paraId="76FA4FFF" w14:textId="77777777" w:rsidTr="007E5869">
        <w:trPr>
          <w:cantSplit/>
          <w:trHeight w:val="284"/>
        </w:trPr>
        <w:tc>
          <w:tcPr>
            <w:tcW w:w="3964" w:type="dxa"/>
            <w:shd w:val="clear" w:color="auto" w:fill="D9D9D9"/>
          </w:tcPr>
          <w:p w14:paraId="7725E336" w14:textId="77777777" w:rsidR="0070517F" w:rsidRPr="006872E6" w:rsidRDefault="0070517F" w:rsidP="007E5869">
            <w:pPr>
              <w:snapToGrid w:val="0"/>
              <w:rPr>
                <w:rFonts w:cs="Arial"/>
                <w:b/>
                <w:bCs/>
                <w:iCs/>
                <w:color w:val="000000"/>
                <w:sz w:val="20"/>
                <w:lang w:val="it-IT"/>
              </w:rPr>
            </w:pPr>
            <w:r w:rsidRPr="006872E6">
              <w:rPr>
                <w:rFonts w:cs="Arial"/>
                <w:b/>
                <w:bCs/>
                <w:iCs/>
                <w:color w:val="000000"/>
                <w:sz w:val="20"/>
                <w:lang w:val="it-IT"/>
              </w:rPr>
              <w:t>LNI</w:t>
            </w:r>
          </w:p>
        </w:tc>
        <w:tc>
          <w:tcPr>
            <w:tcW w:w="2835" w:type="dxa"/>
          </w:tcPr>
          <w:p w14:paraId="038A981D" w14:textId="77777777" w:rsidR="0070517F" w:rsidRPr="006872E6" w:rsidRDefault="0070517F" w:rsidP="007E5869">
            <w:pPr>
              <w:snapToGrid w:val="0"/>
              <w:rPr>
                <w:rFonts w:cs="Arial"/>
                <w:iCs/>
                <w:color w:val="000000"/>
                <w:sz w:val="20"/>
              </w:rPr>
            </w:pPr>
            <w:r w:rsidRPr="006872E6">
              <w:rPr>
                <w:rFonts w:cs="Arial"/>
                <w:iCs/>
                <w:color w:val="000000"/>
                <w:sz w:val="20"/>
              </w:rPr>
              <w:t>3 (14.3%)</w:t>
            </w:r>
          </w:p>
        </w:tc>
      </w:tr>
      <w:tr w:rsidR="0070517F" w:rsidRPr="006872E6" w14:paraId="7063C7EA" w14:textId="77777777" w:rsidTr="007E5869">
        <w:trPr>
          <w:cantSplit/>
          <w:trHeight w:val="284"/>
        </w:trPr>
        <w:tc>
          <w:tcPr>
            <w:tcW w:w="3964" w:type="dxa"/>
            <w:shd w:val="clear" w:color="auto" w:fill="D9D9D9"/>
          </w:tcPr>
          <w:p w14:paraId="7BDBE411" w14:textId="77777777" w:rsidR="0070517F" w:rsidRPr="006872E6" w:rsidRDefault="0070517F" w:rsidP="007E5869">
            <w:pPr>
              <w:snapToGrid w:val="0"/>
              <w:rPr>
                <w:rFonts w:cs="Arial"/>
                <w:b/>
                <w:bCs/>
                <w:iCs/>
                <w:sz w:val="20"/>
                <w:lang w:val="en-US"/>
              </w:rPr>
            </w:pPr>
          </w:p>
        </w:tc>
        <w:tc>
          <w:tcPr>
            <w:tcW w:w="2835" w:type="dxa"/>
          </w:tcPr>
          <w:p w14:paraId="3DC958E3" w14:textId="77777777" w:rsidR="0070517F" w:rsidRPr="006872E6" w:rsidRDefault="0070517F" w:rsidP="007E5869">
            <w:pPr>
              <w:snapToGrid w:val="0"/>
              <w:rPr>
                <w:rFonts w:cs="Arial"/>
                <w:iCs/>
                <w:sz w:val="20"/>
              </w:rPr>
            </w:pPr>
          </w:p>
        </w:tc>
      </w:tr>
      <w:tr w:rsidR="0070517F" w:rsidRPr="006872E6" w14:paraId="31BAF376" w14:textId="77777777" w:rsidTr="007E5869">
        <w:trPr>
          <w:cantSplit/>
          <w:trHeight w:val="284"/>
        </w:trPr>
        <w:tc>
          <w:tcPr>
            <w:tcW w:w="3964" w:type="dxa"/>
            <w:shd w:val="clear" w:color="auto" w:fill="D9D9D9"/>
          </w:tcPr>
          <w:p w14:paraId="3EF958D7" w14:textId="77777777" w:rsidR="0070517F" w:rsidRPr="006872E6" w:rsidRDefault="0070517F" w:rsidP="007E5869">
            <w:pPr>
              <w:snapToGrid w:val="0"/>
              <w:rPr>
                <w:rFonts w:cs="Arial"/>
                <w:bCs/>
                <w:iCs/>
                <w:color w:val="000000"/>
                <w:sz w:val="20"/>
                <w:lang w:val="en-US"/>
              </w:rPr>
            </w:pPr>
            <w:r w:rsidRPr="006872E6">
              <w:rPr>
                <w:rFonts w:cs="Arial"/>
                <w:bCs/>
                <w:iCs/>
                <w:color w:val="000000"/>
                <w:sz w:val="20"/>
                <w:lang w:val="en-US"/>
              </w:rPr>
              <w:t>SM, surgical margins</w:t>
            </w:r>
          </w:p>
          <w:p w14:paraId="7ED1FB41" w14:textId="77777777" w:rsidR="0070517F" w:rsidRPr="006872E6" w:rsidRDefault="0070517F" w:rsidP="007E5869">
            <w:pPr>
              <w:snapToGrid w:val="0"/>
              <w:rPr>
                <w:rFonts w:cs="Arial"/>
                <w:b/>
                <w:bCs/>
                <w:iCs/>
                <w:color w:val="000000"/>
                <w:sz w:val="20"/>
                <w:lang w:val="en-US"/>
              </w:rPr>
            </w:pPr>
            <w:r w:rsidRPr="006872E6">
              <w:rPr>
                <w:rFonts w:cs="Arial"/>
                <w:bCs/>
                <w:iCs/>
                <w:color w:val="000000"/>
                <w:sz w:val="20"/>
                <w:lang w:val="en-US"/>
              </w:rPr>
              <w:t>LNI, lymph node invasion</w:t>
            </w:r>
          </w:p>
        </w:tc>
        <w:tc>
          <w:tcPr>
            <w:tcW w:w="2835" w:type="dxa"/>
          </w:tcPr>
          <w:p w14:paraId="58A0F3EF" w14:textId="77777777" w:rsidR="0070517F" w:rsidRPr="006872E6" w:rsidRDefault="0070517F" w:rsidP="007E5869">
            <w:pPr>
              <w:snapToGrid w:val="0"/>
              <w:rPr>
                <w:rFonts w:cs="Arial"/>
                <w:iCs/>
                <w:color w:val="000000"/>
                <w:sz w:val="20"/>
              </w:rPr>
            </w:pPr>
          </w:p>
        </w:tc>
      </w:tr>
    </w:tbl>
    <w:p w14:paraId="2021C4C0" w14:textId="5A4FF190" w:rsidR="00E731AE" w:rsidRPr="00E731AE" w:rsidRDefault="00E731AE" w:rsidP="00AE3FB3">
      <w:pPr>
        <w:spacing w:line="480" w:lineRule="auto"/>
        <w:rPr>
          <w:b/>
          <w:bCs/>
          <w:lang w:val="en-US"/>
        </w:rPr>
      </w:pPr>
    </w:p>
    <w:sectPr w:rsidR="00E731AE" w:rsidRPr="00E731AE" w:rsidSect="006374AE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488"/>
    <w:rsid w:val="000072E9"/>
    <w:rsid w:val="000478C6"/>
    <w:rsid w:val="00065EC0"/>
    <w:rsid w:val="000777C5"/>
    <w:rsid w:val="000A5709"/>
    <w:rsid w:val="000C28E8"/>
    <w:rsid w:val="000D45BE"/>
    <w:rsid w:val="000D6B72"/>
    <w:rsid w:val="000F40E7"/>
    <w:rsid w:val="00105D13"/>
    <w:rsid w:val="00124DC6"/>
    <w:rsid w:val="001358EB"/>
    <w:rsid w:val="00161B2D"/>
    <w:rsid w:val="00187C23"/>
    <w:rsid w:val="001937AC"/>
    <w:rsid w:val="001E2AE0"/>
    <w:rsid w:val="001F7D7F"/>
    <w:rsid w:val="00207EFC"/>
    <w:rsid w:val="0021700A"/>
    <w:rsid w:val="0023624A"/>
    <w:rsid w:val="002929E6"/>
    <w:rsid w:val="00302CBF"/>
    <w:rsid w:val="00311B08"/>
    <w:rsid w:val="00351FA4"/>
    <w:rsid w:val="00387003"/>
    <w:rsid w:val="003E3C4A"/>
    <w:rsid w:val="003F7BFB"/>
    <w:rsid w:val="00431FBE"/>
    <w:rsid w:val="004475A8"/>
    <w:rsid w:val="00457DC7"/>
    <w:rsid w:val="004C0598"/>
    <w:rsid w:val="004D3E3E"/>
    <w:rsid w:val="004E6981"/>
    <w:rsid w:val="00513209"/>
    <w:rsid w:val="00522AFF"/>
    <w:rsid w:val="00530378"/>
    <w:rsid w:val="00530488"/>
    <w:rsid w:val="00553319"/>
    <w:rsid w:val="005711BA"/>
    <w:rsid w:val="0057793C"/>
    <w:rsid w:val="00586FCD"/>
    <w:rsid w:val="00601E36"/>
    <w:rsid w:val="00630E8E"/>
    <w:rsid w:val="006374AE"/>
    <w:rsid w:val="00651461"/>
    <w:rsid w:val="0065204D"/>
    <w:rsid w:val="00655686"/>
    <w:rsid w:val="006577A6"/>
    <w:rsid w:val="00681B24"/>
    <w:rsid w:val="006872E6"/>
    <w:rsid w:val="00695DD3"/>
    <w:rsid w:val="006B2847"/>
    <w:rsid w:val="006F7B39"/>
    <w:rsid w:val="0070470B"/>
    <w:rsid w:val="0070517F"/>
    <w:rsid w:val="00705185"/>
    <w:rsid w:val="00722E9C"/>
    <w:rsid w:val="007242DA"/>
    <w:rsid w:val="0074166E"/>
    <w:rsid w:val="007633A9"/>
    <w:rsid w:val="007A566B"/>
    <w:rsid w:val="007F24FF"/>
    <w:rsid w:val="00805497"/>
    <w:rsid w:val="008333E2"/>
    <w:rsid w:val="00845668"/>
    <w:rsid w:val="008808BC"/>
    <w:rsid w:val="00892088"/>
    <w:rsid w:val="008A390F"/>
    <w:rsid w:val="009569DC"/>
    <w:rsid w:val="0097165E"/>
    <w:rsid w:val="00977DD2"/>
    <w:rsid w:val="00987A92"/>
    <w:rsid w:val="009A1733"/>
    <w:rsid w:val="009C120F"/>
    <w:rsid w:val="00A05866"/>
    <w:rsid w:val="00A05B1A"/>
    <w:rsid w:val="00A340B0"/>
    <w:rsid w:val="00A72C4D"/>
    <w:rsid w:val="00AB72B3"/>
    <w:rsid w:val="00AC1D35"/>
    <w:rsid w:val="00AD07CB"/>
    <w:rsid w:val="00AE3FB3"/>
    <w:rsid w:val="00AE4B8B"/>
    <w:rsid w:val="00AE6AD5"/>
    <w:rsid w:val="00B04612"/>
    <w:rsid w:val="00B71D51"/>
    <w:rsid w:val="00BA1D9B"/>
    <w:rsid w:val="00BC2C8C"/>
    <w:rsid w:val="00C105C0"/>
    <w:rsid w:val="00C33D65"/>
    <w:rsid w:val="00C348C2"/>
    <w:rsid w:val="00C36E4F"/>
    <w:rsid w:val="00CA79D4"/>
    <w:rsid w:val="00CB41EA"/>
    <w:rsid w:val="00CD110A"/>
    <w:rsid w:val="00D04672"/>
    <w:rsid w:val="00D15DD2"/>
    <w:rsid w:val="00D21EDB"/>
    <w:rsid w:val="00D83DB3"/>
    <w:rsid w:val="00D92759"/>
    <w:rsid w:val="00D95B5E"/>
    <w:rsid w:val="00DA0D09"/>
    <w:rsid w:val="00DB698B"/>
    <w:rsid w:val="00DE3DF6"/>
    <w:rsid w:val="00DE7F14"/>
    <w:rsid w:val="00DF4E15"/>
    <w:rsid w:val="00E05030"/>
    <w:rsid w:val="00E3212B"/>
    <w:rsid w:val="00E32C84"/>
    <w:rsid w:val="00E649DD"/>
    <w:rsid w:val="00E66341"/>
    <w:rsid w:val="00E731AE"/>
    <w:rsid w:val="00E73679"/>
    <w:rsid w:val="00E85BBF"/>
    <w:rsid w:val="00EA5473"/>
    <w:rsid w:val="00EA6C50"/>
    <w:rsid w:val="00EC0B38"/>
    <w:rsid w:val="00F46598"/>
    <w:rsid w:val="00FA48BF"/>
    <w:rsid w:val="00FD3409"/>
    <w:rsid w:val="00FF7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CF19B81"/>
  <w14:defaultImageDpi w14:val="32767"/>
  <w15:docId w15:val="{4FC1D8A8-FF0B-4FCB-9343-91CDC6E99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77DD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77DD2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77DD2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77DD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77DD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7DD2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7DD2"/>
    <w:rPr>
      <w:rFonts w:ascii="Lucida Grande" w:hAnsi="Lucida Grande" w:cs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0F40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69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7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89512A9-8E1F-49FB-81AD-DA98FBF71B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-Benutzer</dc:creator>
  <cp:lastModifiedBy>Niklas, Christina</cp:lastModifiedBy>
  <cp:revision>2</cp:revision>
  <dcterms:created xsi:type="dcterms:W3CDTF">2020-11-16T07:54:00Z</dcterms:created>
  <dcterms:modified xsi:type="dcterms:W3CDTF">2020-11-16T07:54:00Z</dcterms:modified>
</cp:coreProperties>
</file>